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9064F0" w14:textId="77777777" w:rsidR="0078061E" w:rsidRPr="00574BDA" w:rsidRDefault="0078061E" w:rsidP="0078061E">
      <w:pPr>
        <w:rPr>
          <w:rFonts w:ascii="Calibri" w:eastAsia="Times New Roman" w:hAnsi="Calibri" w:cs="Calibri"/>
          <w:b/>
          <w:bCs/>
          <w:sz w:val="22"/>
          <w:szCs w:val="22"/>
        </w:rPr>
      </w:pPr>
      <w:r w:rsidRPr="00574BDA">
        <w:rPr>
          <w:rFonts w:ascii="Calibri" w:eastAsia="Times New Roman" w:hAnsi="Calibri" w:cs="Calibri"/>
          <w:b/>
          <w:bCs/>
          <w:sz w:val="22"/>
          <w:szCs w:val="22"/>
        </w:rPr>
        <w:t>Supplementary Figure legends</w:t>
      </w:r>
    </w:p>
    <w:p w14:paraId="607D0E9F" w14:textId="77777777" w:rsidR="0078061E" w:rsidRPr="00DB5881" w:rsidRDefault="0078061E" w:rsidP="0078061E">
      <w:pPr>
        <w:rPr>
          <w:rFonts w:ascii="Calibri" w:eastAsia="Times New Roman" w:hAnsi="Calibri" w:cs="Calibri"/>
          <w:b/>
          <w:bCs/>
        </w:rPr>
      </w:pPr>
    </w:p>
    <w:p w14:paraId="38A6D5E2" w14:textId="77777777" w:rsidR="0078061E" w:rsidRPr="00DB5881" w:rsidRDefault="0078061E" w:rsidP="0078061E">
      <w:pPr>
        <w:rPr>
          <w:rFonts w:ascii="Times New Roman" w:eastAsia="Times New Roman" w:hAnsi="Times New Roman" w:cs="Times New Roman"/>
        </w:rPr>
      </w:pPr>
      <w:r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 xml:space="preserve">Supplementary </w:t>
      </w:r>
      <w:r w:rsidRPr="00DB5881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>Figure S1. Comparative demographic distributions across rapamycin formulation types.</w:t>
      </w:r>
      <w:r w:rsidRPr="00DB5881">
        <w:rPr>
          <w:rFonts w:ascii="Calibri" w:eastAsia="Times New Roman" w:hAnsi="Calibri" w:cs="Calibri"/>
          <w:color w:val="000000"/>
          <w:sz w:val="22"/>
          <w:szCs w:val="22"/>
        </w:rPr>
        <w:t xml:space="preserve"> Real world recruitment of rapamycin users to this study resulted in </w:t>
      </w:r>
      <w:r w:rsidRPr="00DB5881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>(a)</w:t>
      </w:r>
      <w:r w:rsidRPr="00DB5881">
        <w:rPr>
          <w:rFonts w:ascii="Calibri" w:eastAsia="Times New Roman" w:hAnsi="Calibri" w:cs="Calibri"/>
          <w:color w:val="000000"/>
          <w:sz w:val="22"/>
          <w:szCs w:val="22"/>
        </w:rPr>
        <w:t xml:space="preserve"> participants in the compounded rapamycin formulation group being of significantly higher age (mean = 61.7 years, SD = 9.1) than those in the generic rapamycin formulation group (mean = 56.8 years, SD = 9.3; </w:t>
      </w:r>
      <w:proofErr w:type="gramStart"/>
      <w:r w:rsidRPr="00DB5881">
        <w:rPr>
          <w:rFonts w:ascii="Calibri" w:eastAsia="Times New Roman" w:hAnsi="Calibri" w:cs="Calibri"/>
          <w:color w:val="000000"/>
          <w:sz w:val="22"/>
          <w:szCs w:val="22"/>
        </w:rPr>
        <w:t>t(</w:t>
      </w:r>
      <w:proofErr w:type="gramEnd"/>
      <w:r w:rsidRPr="00DB5881">
        <w:rPr>
          <w:rFonts w:ascii="Calibri" w:eastAsia="Times New Roman" w:hAnsi="Calibri" w:cs="Calibri"/>
          <w:color w:val="000000"/>
          <w:sz w:val="22"/>
          <w:szCs w:val="22"/>
        </w:rPr>
        <w:t xml:space="preserve">65) = -2.050, p = 0.044). However, distribution of </w:t>
      </w:r>
      <w:r w:rsidRPr="00DB5881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>(b)</w:t>
      </w:r>
      <w:r w:rsidRPr="00DB5881">
        <w:rPr>
          <w:rFonts w:ascii="Calibri" w:eastAsia="Times New Roman" w:hAnsi="Calibri" w:cs="Calibri"/>
          <w:color w:val="000000"/>
          <w:sz w:val="22"/>
          <w:szCs w:val="22"/>
        </w:rPr>
        <w:t xml:space="preserve"> BMI and </w:t>
      </w:r>
      <w:r w:rsidRPr="00DB5881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>(c)</w:t>
      </w:r>
      <w:r w:rsidRPr="00DB5881">
        <w:rPr>
          <w:rFonts w:ascii="Calibri" w:eastAsia="Times New Roman" w:hAnsi="Calibri" w:cs="Calibri"/>
          <w:color w:val="000000"/>
          <w:sz w:val="22"/>
          <w:szCs w:val="22"/>
        </w:rPr>
        <w:t xml:space="preserve"> gender were not statistically different between formulation groups (compounded mean BMI = 23.8 kg/m2, SD: 2.9; generic BMI = 25.1 kg/m2, SD: 4.8; </w:t>
      </w:r>
      <w:proofErr w:type="gramStart"/>
      <w:r w:rsidRPr="00DB5881">
        <w:rPr>
          <w:rFonts w:ascii="Calibri" w:eastAsia="Times New Roman" w:hAnsi="Calibri" w:cs="Calibri"/>
          <w:color w:val="000000"/>
          <w:sz w:val="22"/>
          <w:szCs w:val="22"/>
        </w:rPr>
        <w:t>t(</w:t>
      </w:r>
      <w:proofErr w:type="gramEnd"/>
      <w:r w:rsidRPr="00DB5881">
        <w:rPr>
          <w:rFonts w:ascii="Calibri" w:eastAsia="Times New Roman" w:hAnsi="Calibri" w:cs="Calibri"/>
          <w:color w:val="000000"/>
          <w:sz w:val="22"/>
          <w:szCs w:val="22"/>
        </w:rPr>
        <w:t xml:space="preserve">65) = 1.158, p = 0.251; compounded group males = 73.9%, generic group males = 59.1%; </w:t>
      </w:r>
      <w:r w:rsidRPr="00DB5881">
        <w:rPr>
          <w:rFonts w:ascii="Calibri" w:eastAsia="Times New Roman" w:hAnsi="Calibri" w:cs="Calibri"/>
          <w:b/>
          <w:bCs/>
          <w:color w:val="000000"/>
          <w:sz w:val="13"/>
          <w:szCs w:val="13"/>
          <w:vertAlign w:val="superscript"/>
        </w:rPr>
        <w:t>2</w:t>
      </w:r>
      <w:r w:rsidRPr="00DB5881">
        <w:rPr>
          <w:rFonts w:ascii="Calibri" w:eastAsia="Times New Roman" w:hAnsi="Calibri" w:cs="Calibri"/>
          <w:color w:val="000000"/>
          <w:sz w:val="22"/>
          <w:szCs w:val="22"/>
        </w:rPr>
        <w:t xml:space="preserve"> (1, N = 67) = 1.443, p = 0.230). *p &lt; 0.05 </w:t>
      </w:r>
      <w:r w:rsidRPr="00DB5881">
        <w:rPr>
          <w:rFonts w:ascii="Calibri" w:eastAsia="Times New Roman" w:hAnsi="Calibri" w:cs="Calibri"/>
          <w:i/>
          <w:iCs/>
          <w:color w:val="000000"/>
          <w:sz w:val="22"/>
          <w:szCs w:val="22"/>
        </w:rPr>
        <w:t>BMI: body mass index; SD: standard deviation.</w:t>
      </w:r>
    </w:p>
    <w:p w14:paraId="73681D0F" w14:textId="77777777" w:rsidR="0078061E" w:rsidRPr="00DB5881" w:rsidRDefault="0078061E" w:rsidP="0078061E">
      <w:pPr>
        <w:rPr>
          <w:rFonts w:ascii="Times New Roman" w:eastAsia="Times New Roman" w:hAnsi="Times New Roman" w:cs="Times New Roman"/>
        </w:rPr>
      </w:pPr>
    </w:p>
    <w:p w14:paraId="7C2FC01B" w14:textId="77777777" w:rsidR="0078061E" w:rsidRPr="00DB5881" w:rsidRDefault="0078061E" w:rsidP="0078061E">
      <w:pPr>
        <w:rPr>
          <w:rFonts w:ascii="Times New Roman" w:eastAsia="Times New Roman" w:hAnsi="Times New Roman" w:cs="Times New Roman"/>
        </w:rPr>
      </w:pPr>
      <w:r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 xml:space="preserve">Supplementary </w:t>
      </w:r>
      <w:r w:rsidRPr="00DB5881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>Figure S2. Heterogeneity of normalized dose-to-blood level bioavailability.</w:t>
      </w:r>
    </w:p>
    <w:p w14:paraId="4EE9CF28" w14:textId="77777777" w:rsidR="0078061E" w:rsidRPr="00DB5881" w:rsidRDefault="0078061E" w:rsidP="0078061E">
      <w:pPr>
        <w:rPr>
          <w:rFonts w:ascii="Times New Roman" w:eastAsia="Times New Roman" w:hAnsi="Times New Roman" w:cs="Times New Roman"/>
        </w:rPr>
      </w:pPr>
      <w:r w:rsidRPr="00DB5881">
        <w:rPr>
          <w:rFonts w:ascii="Calibri" w:eastAsia="Times New Roman" w:hAnsi="Calibri" w:cs="Calibri"/>
          <w:color w:val="000000"/>
          <w:sz w:val="22"/>
          <w:szCs w:val="22"/>
        </w:rPr>
        <w:t xml:space="preserve">Repeated measures of the same dose in the same individuals showed consistency in bioavailability for normalized doses </w:t>
      </w:r>
      <w:r w:rsidRPr="00DB5881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>(a</w:t>
      </w:r>
      <w:proofErr w:type="gramStart"/>
      <w:r w:rsidRPr="00DB5881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>)</w:t>
      </w:r>
      <w:r w:rsidRPr="00DB5881">
        <w:rPr>
          <w:rFonts w:ascii="Calibri" w:eastAsia="Times New Roman" w:hAnsi="Calibri" w:cs="Calibri"/>
          <w:color w:val="000000"/>
          <w:sz w:val="22"/>
          <w:szCs w:val="22"/>
        </w:rPr>
        <w:t>, and</w:t>
      </w:r>
      <w:proofErr w:type="gramEnd"/>
      <w:r w:rsidRPr="00DB5881">
        <w:rPr>
          <w:rFonts w:ascii="Calibri" w:eastAsia="Times New Roman" w:hAnsi="Calibri" w:cs="Calibri"/>
          <w:color w:val="000000"/>
          <w:sz w:val="22"/>
          <w:szCs w:val="22"/>
        </w:rPr>
        <w:t xml:space="preserve"> increasing doses in the same individuals tended to increase bioavailability for normalized doses </w:t>
      </w:r>
      <w:r w:rsidRPr="00DB5881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>(b)</w:t>
      </w:r>
      <w:r w:rsidRPr="00DB5881">
        <w:rPr>
          <w:rFonts w:ascii="Calibri" w:eastAsia="Times New Roman" w:hAnsi="Calibri" w:cs="Calibri"/>
          <w:color w:val="000000"/>
          <w:sz w:val="22"/>
          <w:szCs w:val="22"/>
        </w:rPr>
        <w:t>, with no meaningful differences between formulations.</w:t>
      </w:r>
    </w:p>
    <w:p w14:paraId="7ABD1B67" w14:textId="77777777" w:rsidR="0078061E" w:rsidRPr="00DB5881" w:rsidRDefault="0078061E" w:rsidP="0078061E">
      <w:pPr>
        <w:rPr>
          <w:rFonts w:ascii="Times New Roman" w:eastAsia="Times New Roman" w:hAnsi="Times New Roman" w:cs="Times New Roman"/>
        </w:rPr>
      </w:pPr>
    </w:p>
    <w:p w14:paraId="43D13182" w14:textId="77777777" w:rsidR="0078061E" w:rsidRDefault="0078061E" w:rsidP="0078061E">
      <w:pPr>
        <w:spacing w:line="360" w:lineRule="auto"/>
        <w:rPr>
          <w:rFonts w:ascii="Calibri" w:eastAsia="Calibri" w:hAnsi="Calibri" w:cs="Calibri"/>
          <w:b/>
          <w:sz w:val="22"/>
          <w:szCs w:val="22"/>
        </w:rPr>
      </w:pPr>
    </w:p>
    <w:p w14:paraId="59C727D8" w14:textId="77777777" w:rsidR="00DD2C14" w:rsidRDefault="00DD2C14"/>
    <w:sectPr w:rsidR="00DD2C14" w:rsidSect="0078061E">
      <w:footerReference w:type="even" r:id="rId4"/>
      <w:footerReference w:type="default" r:id="rId5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652211" w14:textId="77777777" w:rsidR="0078061E" w:rsidRDefault="0078061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4</w:t>
    </w:r>
    <w:r>
      <w:rPr>
        <w:color w:val="000000"/>
      </w:rPr>
      <w:fldChar w:fldCharType="end"/>
    </w:r>
  </w:p>
  <w:p w14:paraId="01D8B7DA" w14:textId="77777777" w:rsidR="0078061E" w:rsidRDefault="0078061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C72DF0" w14:textId="77777777" w:rsidR="0078061E" w:rsidRDefault="0078061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413A0CA8" w14:textId="77777777" w:rsidR="0078061E" w:rsidRDefault="0078061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61E"/>
    <w:rsid w:val="00000F3E"/>
    <w:rsid w:val="00030192"/>
    <w:rsid w:val="00036EDB"/>
    <w:rsid w:val="00057200"/>
    <w:rsid w:val="0009632D"/>
    <w:rsid w:val="000A0AA4"/>
    <w:rsid w:val="000A6B62"/>
    <w:rsid w:val="000A78AE"/>
    <w:rsid w:val="000B6176"/>
    <w:rsid w:val="000D2095"/>
    <w:rsid w:val="000E11F4"/>
    <w:rsid w:val="000F60AC"/>
    <w:rsid w:val="00131748"/>
    <w:rsid w:val="00155094"/>
    <w:rsid w:val="0016204D"/>
    <w:rsid w:val="00177E30"/>
    <w:rsid w:val="00184231"/>
    <w:rsid w:val="00191334"/>
    <w:rsid w:val="001A33BC"/>
    <w:rsid w:val="001A549A"/>
    <w:rsid w:val="001B5B32"/>
    <w:rsid w:val="001E0926"/>
    <w:rsid w:val="001E719E"/>
    <w:rsid w:val="00210395"/>
    <w:rsid w:val="00211B00"/>
    <w:rsid w:val="00231852"/>
    <w:rsid w:val="00237E1E"/>
    <w:rsid w:val="002457F1"/>
    <w:rsid w:val="00245B6B"/>
    <w:rsid w:val="00250D05"/>
    <w:rsid w:val="00251C84"/>
    <w:rsid w:val="002530C8"/>
    <w:rsid w:val="00266098"/>
    <w:rsid w:val="00275657"/>
    <w:rsid w:val="00276066"/>
    <w:rsid w:val="0029525E"/>
    <w:rsid w:val="002D0754"/>
    <w:rsid w:val="002E632A"/>
    <w:rsid w:val="00317BE3"/>
    <w:rsid w:val="00321309"/>
    <w:rsid w:val="00321D6B"/>
    <w:rsid w:val="00321E1D"/>
    <w:rsid w:val="003402F4"/>
    <w:rsid w:val="00342539"/>
    <w:rsid w:val="00343C65"/>
    <w:rsid w:val="00355EFD"/>
    <w:rsid w:val="00362F21"/>
    <w:rsid w:val="00372F91"/>
    <w:rsid w:val="00394DDD"/>
    <w:rsid w:val="00396A20"/>
    <w:rsid w:val="003B3A67"/>
    <w:rsid w:val="003B3AE4"/>
    <w:rsid w:val="003C5AC1"/>
    <w:rsid w:val="003C7F05"/>
    <w:rsid w:val="003E4D1C"/>
    <w:rsid w:val="003F36DF"/>
    <w:rsid w:val="003F4F86"/>
    <w:rsid w:val="00416AD1"/>
    <w:rsid w:val="00420F3B"/>
    <w:rsid w:val="0042272E"/>
    <w:rsid w:val="0047260C"/>
    <w:rsid w:val="00476FDD"/>
    <w:rsid w:val="004A6764"/>
    <w:rsid w:val="004A6B8A"/>
    <w:rsid w:val="004C0006"/>
    <w:rsid w:val="004C1152"/>
    <w:rsid w:val="004C198E"/>
    <w:rsid w:val="004C1DEF"/>
    <w:rsid w:val="004C3DE7"/>
    <w:rsid w:val="004C6CD3"/>
    <w:rsid w:val="004C6E6A"/>
    <w:rsid w:val="004D44AD"/>
    <w:rsid w:val="004D5593"/>
    <w:rsid w:val="004D7685"/>
    <w:rsid w:val="004E29E4"/>
    <w:rsid w:val="004E7665"/>
    <w:rsid w:val="004E7A18"/>
    <w:rsid w:val="005041BC"/>
    <w:rsid w:val="0051565E"/>
    <w:rsid w:val="00526BAD"/>
    <w:rsid w:val="00542D7F"/>
    <w:rsid w:val="00564A4F"/>
    <w:rsid w:val="005658B9"/>
    <w:rsid w:val="005733CB"/>
    <w:rsid w:val="00577A5A"/>
    <w:rsid w:val="005979A6"/>
    <w:rsid w:val="005B4CF6"/>
    <w:rsid w:val="005B54D5"/>
    <w:rsid w:val="005D3C15"/>
    <w:rsid w:val="005E4B9C"/>
    <w:rsid w:val="005F255F"/>
    <w:rsid w:val="006156B2"/>
    <w:rsid w:val="00642751"/>
    <w:rsid w:val="0065028C"/>
    <w:rsid w:val="00687C82"/>
    <w:rsid w:val="00694319"/>
    <w:rsid w:val="006A3829"/>
    <w:rsid w:val="006A6438"/>
    <w:rsid w:val="006B34A5"/>
    <w:rsid w:val="006C0609"/>
    <w:rsid w:val="006E59D0"/>
    <w:rsid w:val="006F40FB"/>
    <w:rsid w:val="00703074"/>
    <w:rsid w:val="007037D3"/>
    <w:rsid w:val="0070658C"/>
    <w:rsid w:val="00721A66"/>
    <w:rsid w:val="00725025"/>
    <w:rsid w:val="0073653D"/>
    <w:rsid w:val="00757E75"/>
    <w:rsid w:val="00767819"/>
    <w:rsid w:val="00771C96"/>
    <w:rsid w:val="00772D50"/>
    <w:rsid w:val="00775562"/>
    <w:rsid w:val="0078061E"/>
    <w:rsid w:val="007816C7"/>
    <w:rsid w:val="007B3CD8"/>
    <w:rsid w:val="007C550A"/>
    <w:rsid w:val="00813066"/>
    <w:rsid w:val="00820C97"/>
    <w:rsid w:val="00846717"/>
    <w:rsid w:val="008519A7"/>
    <w:rsid w:val="0088199C"/>
    <w:rsid w:val="008849F6"/>
    <w:rsid w:val="008A22B8"/>
    <w:rsid w:val="008D34AD"/>
    <w:rsid w:val="008E03AA"/>
    <w:rsid w:val="008E0AFF"/>
    <w:rsid w:val="00922B13"/>
    <w:rsid w:val="0093347E"/>
    <w:rsid w:val="009710D1"/>
    <w:rsid w:val="009835BB"/>
    <w:rsid w:val="009B6845"/>
    <w:rsid w:val="009C1E1C"/>
    <w:rsid w:val="009D6B06"/>
    <w:rsid w:val="009E1065"/>
    <w:rsid w:val="00A04FB5"/>
    <w:rsid w:val="00A22460"/>
    <w:rsid w:val="00A25267"/>
    <w:rsid w:val="00A337F4"/>
    <w:rsid w:val="00A35B36"/>
    <w:rsid w:val="00A61330"/>
    <w:rsid w:val="00A63B52"/>
    <w:rsid w:val="00A66CEC"/>
    <w:rsid w:val="00A671C4"/>
    <w:rsid w:val="00A75214"/>
    <w:rsid w:val="00A85BAE"/>
    <w:rsid w:val="00AA3E45"/>
    <w:rsid w:val="00AA3F9C"/>
    <w:rsid w:val="00AA47F2"/>
    <w:rsid w:val="00AA64D6"/>
    <w:rsid w:val="00AC24D4"/>
    <w:rsid w:val="00AE0AF8"/>
    <w:rsid w:val="00AF0CCA"/>
    <w:rsid w:val="00B233EE"/>
    <w:rsid w:val="00B30453"/>
    <w:rsid w:val="00B34470"/>
    <w:rsid w:val="00B34B13"/>
    <w:rsid w:val="00B42394"/>
    <w:rsid w:val="00B517FA"/>
    <w:rsid w:val="00B621FB"/>
    <w:rsid w:val="00B651AC"/>
    <w:rsid w:val="00BA0B01"/>
    <w:rsid w:val="00BA206D"/>
    <w:rsid w:val="00BA4C17"/>
    <w:rsid w:val="00BE67F4"/>
    <w:rsid w:val="00BF4A91"/>
    <w:rsid w:val="00C4684E"/>
    <w:rsid w:val="00C665C0"/>
    <w:rsid w:val="00C769C4"/>
    <w:rsid w:val="00C92CA4"/>
    <w:rsid w:val="00CA726F"/>
    <w:rsid w:val="00CC45EA"/>
    <w:rsid w:val="00CE28C2"/>
    <w:rsid w:val="00D02892"/>
    <w:rsid w:val="00D03B81"/>
    <w:rsid w:val="00D239A9"/>
    <w:rsid w:val="00D66889"/>
    <w:rsid w:val="00DA02AB"/>
    <w:rsid w:val="00DA4556"/>
    <w:rsid w:val="00DD2C14"/>
    <w:rsid w:val="00DE47A1"/>
    <w:rsid w:val="00DF00E5"/>
    <w:rsid w:val="00DF7B3A"/>
    <w:rsid w:val="00E009C3"/>
    <w:rsid w:val="00E0690B"/>
    <w:rsid w:val="00E2250C"/>
    <w:rsid w:val="00E51C9D"/>
    <w:rsid w:val="00E95B74"/>
    <w:rsid w:val="00EB54A8"/>
    <w:rsid w:val="00ED65F2"/>
    <w:rsid w:val="00EE5F3D"/>
    <w:rsid w:val="00EF66AA"/>
    <w:rsid w:val="00F03671"/>
    <w:rsid w:val="00F049C6"/>
    <w:rsid w:val="00F125A4"/>
    <w:rsid w:val="00F40B53"/>
    <w:rsid w:val="00F5518C"/>
    <w:rsid w:val="00F7682E"/>
    <w:rsid w:val="00FB06C8"/>
    <w:rsid w:val="00FB793E"/>
    <w:rsid w:val="00FF5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1D5FD8"/>
  <w15:chartTrackingRefBased/>
  <w15:docId w15:val="{EB3B018F-83B0-AD42-8C3A-6B6B78B31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61E"/>
    <w:rPr>
      <w:rFonts w:ascii="Aptos" w:eastAsia="Aptos" w:hAnsi="Aptos" w:cs="Aptos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1</cp:revision>
  <dcterms:created xsi:type="dcterms:W3CDTF">2024-08-02T22:30:00Z</dcterms:created>
  <dcterms:modified xsi:type="dcterms:W3CDTF">2024-08-02T22:30:00Z</dcterms:modified>
</cp:coreProperties>
</file>